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850" w:rsidRPr="000253C1" w:rsidRDefault="00C74850" w:rsidP="00C74850">
      <w:r>
        <w:t>Appendix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0"/>
        <w:gridCol w:w="1055"/>
        <w:gridCol w:w="4721"/>
      </w:tblGrid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Issues with ethical i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 xml:space="preserve">Data Lifecycle </w:t>
            </w:r>
            <w:r w:rsidRPr="005162A9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Contex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Reference(s) or example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omplexity/scale of big data/analytics prevents transparency/audit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All ph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rivacy/data protection protocols not u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All ph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Christen et al.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Salerno et al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C74850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ower/control imbalance, i.e. over personal data/subject participation not possible/inadequate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 or in large-scale analy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All pha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oudhury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4; Metcalf and Crawford 2016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Salerno et al. 2017; Willis et al 2013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C74850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Attribution/credit/authorship protocols not follow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All pha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Choudhury et al. 2014; Salerno et al.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oldrac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Gorgolewsk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Data minimisation not follow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nformed consent incomplete/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Christen et al. 2016; Choudhury et al.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Unintended use of public 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oyd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Crawford 2012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oudhury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4; Metcalf and Crawford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naccurate data recording/meta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3013FC" w:rsidP="00042190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ivaraja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et al., 2017</w:t>
            </w:r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; </w:t>
            </w:r>
            <w:proofErr w:type="spellStart"/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>Poldrack</w:t>
            </w:r>
            <w:proofErr w:type="spellEnd"/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>Gorgolewski</w:t>
            </w:r>
            <w:proofErr w:type="spellEnd"/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Sampling bia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Crawford et al.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Kitchin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subjects/patients choose not to particip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Salerno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RB/ERB or inappropriate regulatory framework stifles re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Salerno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ailure to accurately integrate/aggregate 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042190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="003013FC">
              <w:rPr>
                <w:rFonts w:ascii="Calibri" w:hAnsi="Calibri" w:cs="Calibri"/>
                <w:color w:val="000000"/>
                <w:sz w:val="22"/>
              </w:rPr>
              <w:t>Sivarajah</w:t>
            </w:r>
            <w:proofErr w:type="spellEnd"/>
            <w:r w:rsidR="003013FC">
              <w:rPr>
                <w:rFonts w:ascii="Calibri" w:hAnsi="Calibri" w:cs="Calibri"/>
                <w:color w:val="000000"/>
                <w:sz w:val="22"/>
              </w:rPr>
              <w:t xml:space="preserve"> et al., 2017</w:t>
            </w: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nadequate oversight/governance/regulation for BD analy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Metcalf and Crawford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Use of data for unintended/undisclosed purp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Re-use of data for unintended purp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c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ollecti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lastRenderedPageBreak/>
              <w:t>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lastRenderedPageBreak/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Metcalf and Crawford 2016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lastRenderedPageBreak/>
              <w:t>Personal data insufficiently anonymised or re-</w:t>
            </w:r>
            <w:r w:rsidRPr="00C257A0">
              <w:rPr>
                <w:rFonts w:eastAsia="Times New Roman"/>
                <w:color w:val="000000"/>
                <w:sz w:val="22"/>
                <w:lang w:eastAsia="en-GB"/>
              </w:rPr>
              <w:t>i</w:t>
            </w: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ent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Willis et al. 2013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nadequate policy or data infrastructure to prevent ethical iss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Christen et al.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O'Leary 2016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nadequate policy or data infrastructure to support data analytics/sharing "Big Data Divides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oyd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Crawford 2012; Crawford et al.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oldrac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Gorgolewsk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; Salerno et al. 2017; 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ias/discrimination in analytical techniq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Kitchin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ecision-making by automated techniq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Taddeo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Willis 2013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Use of analytics for unintended purp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not contextualised/informed by epistemology/theory/social asp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oyd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Crawford 2012; Crawford et al. 2014; Fuchs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Kitchin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use not optimised/maximi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risten et al. 2016; Salerno et al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ig data perceived as value-neu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oyd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Crawford 2012; Crawford et al.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Willis et al. 2013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No distinction between use of big data for commercial/academic re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processing/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Retaining data for longer than necessary/failure to destroy 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Security of data incomplete/inappropriate access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; </w:t>
            </w: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breach/unauthorised discl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Crawford et al. 2014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 xml:space="preserve">; </w:t>
            </w: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Salerno et al.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Use of cloud computing for personal 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Risk of sharing data with third parties by providers as part of "data for service"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Use of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blockchain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for personal data (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esp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U contex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Violation of data subject rights under the GDPR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lastRenderedPageBreak/>
              <w:t>Degradation of digital information/"bit rot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c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Haslop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ailure to make data 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Data 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sha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Choudhury et al. 2014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oldrac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Gorgolewsk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; Salerno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-sharing inappropriate/third party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Data 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sha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Chalcraf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8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safeguards prevent data sha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sha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oldrac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Gorgolewsk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; Salerno et al.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Unwarranted prediction by automated techniq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3013FC" w:rsidP="00042190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ivaraja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et al., 2017</w:t>
            </w:r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; Willis et al. 2013; </w:t>
            </w:r>
            <w:proofErr w:type="spellStart"/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="00C74850"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Intellectual property/ownership of data unclear or compromi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4850" w:rsidRPr="005162A9" w:rsidRDefault="00C74850" w:rsidP="00042190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="003013FC">
              <w:rPr>
                <w:rFonts w:ascii="Calibri" w:hAnsi="Calibri" w:cs="Calibri"/>
                <w:color w:val="000000"/>
                <w:sz w:val="22"/>
              </w:rPr>
              <w:t>Sivarajah</w:t>
            </w:r>
            <w:proofErr w:type="spellEnd"/>
            <w:r w:rsidR="003013FC">
              <w:rPr>
                <w:rFonts w:ascii="Calibri" w:hAnsi="Calibri" w:cs="Calibri"/>
                <w:color w:val="000000"/>
                <w:sz w:val="22"/>
              </w:rPr>
              <w:t xml:space="preserve"> et al., 2017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Group-level harms/profiling not consider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ap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Mittelstadt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and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Floridi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6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ook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et al. 2017; </w:t>
            </w:r>
            <w:proofErr w:type="spellStart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Zwitter</w:t>
            </w:r>
            <w:proofErr w:type="spellEnd"/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 xml:space="preserve"> 2014</w:t>
            </w:r>
          </w:p>
        </w:tc>
      </w:tr>
      <w:tr w:rsidR="00C74850" w:rsidRPr="005162A9" w:rsidTr="00C501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Premature or unintentional data destru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d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ele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74850" w:rsidRPr="005162A9" w:rsidRDefault="00C74850" w:rsidP="00C501FC">
            <w:pPr>
              <w:keepNext/>
              <w:suppressAutoHyphens w:val="0"/>
              <w:autoSpaceDN/>
              <w:spacing w:before="0" w:after="0"/>
              <w:textAlignment w:val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5162A9">
              <w:rPr>
                <w:rFonts w:eastAsia="Times New Roman"/>
                <w:color w:val="000000"/>
                <w:sz w:val="22"/>
                <w:lang w:eastAsia="en-GB"/>
              </w:rPr>
              <w:t>Data not available for processing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/research</w:t>
            </w:r>
          </w:p>
        </w:tc>
      </w:tr>
    </w:tbl>
    <w:p w:rsidR="00DC37C3" w:rsidRDefault="00DC37C3">
      <w:bookmarkStart w:id="0" w:name="_GoBack"/>
      <w:bookmarkEnd w:id="0"/>
    </w:p>
    <w:sectPr w:rsidR="00DC3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850"/>
    <w:rsid w:val="00042190"/>
    <w:rsid w:val="003013FC"/>
    <w:rsid w:val="00C74850"/>
    <w:rsid w:val="00DC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850"/>
    <w:pPr>
      <w:suppressAutoHyphens/>
      <w:autoSpaceDN w:val="0"/>
      <w:spacing w:before="120" w:after="240" w:line="240" w:lineRule="auto"/>
      <w:textAlignment w:val="baseline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850"/>
    <w:pPr>
      <w:suppressAutoHyphens/>
      <w:autoSpaceDN w:val="0"/>
      <w:spacing w:before="120" w:after="240" w:line="240" w:lineRule="auto"/>
      <w:textAlignment w:val="baseline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ithiya Priya</cp:lastModifiedBy>
  <cp:revision>3</cp:revision>
  <dcterms:created xsi:type="dcterms:W3CDTF">2019-04-17T07:34:00Z</dcterms:created>
  <dcterms:modified xsi:type="dcterms:W3CDTF">2019-04-19T05:16:00Z</dcterms:modified>
</cp:coreProperties>
</file>